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ind w:left="0"/>
        <w:jc w:val="both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>GeNorm Analysis Results (https://seqyuan.shinyapps.io/seqyuan_prosper/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ind w:left="0" w:hanging="480" w:hangingChars="200"/>
        <w:jc w:val="both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ind w:left="0" w:hanging="480" w:hangingChars="200"/>
        <w:jc w:val="both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>Internal reference primers used for internal reference preferences.</w:t>
      </w:r>
    </w:p>
    <w:tbl>
      <w:tblPr>
        <w:tblStyle w:val="3"/>
        <w:tblW w:w="5813" w:type="dxa"/>
        <w:tblInd w:w="108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407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4075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(5'-3'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GAAGATCAAGATCATTGCTCC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TACTCCTGCTTGCTGATC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IA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GAAGATCAAGATCATTGCTCC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TGCTGGTCTTGCCATTCC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GCCACTTGCTGTGCCAAAT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CCCAGGAAGGACTTTACCT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T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AAATGTTAACAAATGTGGCAATTA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AACAATGCCTCCACTCCA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ACTGAATTCACCCCCACTG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CCTCCATGATGCTGCTTA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GAAGATGGTGATGGGATTT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38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GAAGGTGAAGGTCGGAGTC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ind w:left="0"/>
        <w:jc w:val="both"/>
        <w:textAlignment w:val="auto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>Input table with 2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vertAlign w:val="superscript"/>
          <w:lang w:val="en-US" w:eastAsia="zh-CN" w:bidi="ar-SA"/>
        </w:rPr>
        <w:t>-ΔCT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jc w:val="left"/>
        <w:textAlignment w:val="auto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148580" cy="810895"/>
            <wp:effectExtent l="0" t="0" r="13970" b="825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8580" cy="8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278120" cy="838835"/>
            <wp:effectExtent l="0" t="0" r="17780" b="184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3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271770" cy="1922780"/>
            <wp:effectExtent l="0" t="0" r="508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2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271135" cy="1892935"/>
            <wp:effectExtent l="0" t="0" r="5715" b="1206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9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1"/>
          <w:szCs w:val="21"/>
        </w:rPr>
        <w:drawing>
          <wp:inline distT="0" distB="0" distL="114300" distR="114300">
            <wp:extent cx="5279390" cy="1285240"/>
            <wp:effectExtent l="0" t="0" r="16510" b="1016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128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textAlignment w:val="auto"/>
        <w:rPr>
          <w:rFonts w:hint="eastAsia"/>
          <w:sz w:val="21"/>
          <w:szCs w:val="21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70" w:lineRule="atLeast"/>
        <w:ind w:left="0"/>
        <w:jc w:val="both"/>
        <w:textAlignment w:val="auto"/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 xml:space="preserve">The results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>of GeNorm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-SA"/>
        </w:rPr>
        <w:t xml:space="preserve"> confirmed the preferential selection of GAPDH as an internal reference for non-small cell lung cancer in this stud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0E679A"/>
    <w:rsid w:val="010E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01:43:00Z</dcterms:created>
  <dc:creator>Nancy</dc:creator>
  <cp:lastModifiedBy>Nancy</cp:lastModifiedBy>
  <dcterms:modified xsi:type="dcterms:W3CDTF">2021-06-25T01:5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B253ED7D8654F99AFCEE4987B53D256</vt:lpwstr>
  </property>
</Properties>
</file>